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8D595" w14:textId="531C48C2" w:rsidR="004F1D31" w:rsidRPr="00867D01" w:rsidRDefault="004F1D31" w:rsidP="00CE3B76">
      <w:pPr>
        <w:pStyle w:val="CoverTitle"/>
      </w:pPr>
      <w:bookmarkStart w:id="0" w:name="_Hlk76567323"/>
      <w:r w:rsidRPr="00867D01">
        <w:t>Real-World Effectiveness of</w:t>
      </w:r>
      <w:r w:rsidR="002A0E55">
        <w:t xml:space="preserve"> </w:t>
      </w:r>
      <w:r w:rsidRPr="00867D01">
        <w:t xml:space="preserve">Lenvatinib Monotherapy </w:t>
      </w:r>
      <w:r w:rsidR="00200525" w:rsidRPr="00867D01">
        <w:t xml:space="preserve">in </w:t>
      </w:r>
      <w:r w:rsidRPr="00867D01">
        <w:t xml:space="preserve">Previously Treated Unresectable Hepatocellular Carcinoma in </w:t>
      </w:r>
      <w:r w:rsidR="0003485B">
        <w:t>US</w:t>
      </w:r>
      <w:r w:rsidRPr="00867D01">
        <w:t xml:space="preserve"> Clinical Practice</w:t>
      </w:r>
    </w:p>
    <w:bookmarkEnd w:id="0"/>
    <w:p w14:paraId="6AB14487" w14:textId="42A2F04E" w:rsidR="004F1D31" w:rsidRPr="00867D01" w:rsidRDefault="004F1D31" w:rsidP="00CE3B76">
      <w:pPr>
        <w:pStyle w:val="Covertext"/>
      </w:pPr>
      <w:r w:rsidRPr="00867D01">
        <w:t>Amit G. Singal, MD, UT Southwestern Medical Center</w:t>
      </w:r>
      <w:r w:rsidR="00DA68FE" w:rsidRPr="00867D01">
        <w:br/>
      </w:r>
      <w:r w:rsidRPr="00867D01">
        <w:t>Saurabh P. Nagar, MS, RTI Health Solutions</w:t>
      </w:r>
      <w:r w:rsidR="00DA68FE" w:rsidRPr="00867D01">
        <w:br/>
      </w:r>
      <w:r w:rsidRPr="00867D01">
        <w:t>Abby Hitchens, MPH, RTI Health Solutions</w:t>
      </w:r>
      <w:r w:rsidR="00DA68FE" w:rsidRPr="00867D01">
        <w:br/>
      </w:r>
      <w:r w:rsidRPr="00867D01">
        <w:t>Keith L. Davis, MA, RTI Health Solutions</w:t>
      </w:r>
      <w:r w:rsidR="00DA68FE" w:rsidRPr="00867D01">
        <w:br/>
      </w:r>
      <w:proofErr w:type="spellStart"/>
      <w:r w:rsidRPr="00867D01">
        <w:t>Shrividya</w:t>
      </w:r>
      <w:proofErr w:type="spellEnd"/>
      <w:r w:rsidRPr="00867D01">
        <w:t xml:space="preserve"> </w:t>
      </w:r>
      <w:proofErr w:type="spellStart"/>
      <w:r w:rsidRPr="00867D01">
        <w:t>Iyer</w:t>
      </w:r>
      <w:proofErr w:type="spellEnd"/>
      <w:r w:rsidRPr="00867D01">
        <w:t>, PhD, Eisai Inc.</w:t>
      </w:r>
    </w:p>
    <w:p w14:paraId="2D9EECED" w14:textId="5A4275C1" w:rsidR="004F1D31" w:rsidRPr="00867D01" w:rsidRDefault="004F1D31" w:rsidP="00CE3B76">
      <w:pPr>
        <w:pStyle w:val="Coverboldheadings"/>
      </w:pPr>
      <w:r w:rsidRPr="00867D01">
        <w:t xml:space="preserve">Corresponding </w:t>
      </w:r>
      <w:r w:rsidR="00C06458" w:rsidRPr="00867D01">
        <w:t>author</w:t>
      </w:r>
      <w:r w:rsidRPr="00867D01">
        <w:t>:</w:t>
      </w:r>
    </w:p>
    <w:p w14:paraId="436B2DD4" w14:textId="404FBB9F" w:rsidR="004F1D31" w:rsidRPr="002A0E55" w:rsidRDefault="004F1D31" w:rsidP="00CE3B76">
      <w:pPr>
        <w:pStyle w:val="Covertext"/>
      </w:pPr>
      <w:r w:rsidRPr="00867D01">
        <w:t>Amit G. Singal, MD</w:t>
      </w:r>
      <w:r w:rsidR="00DA68FE" w:rsidRPr="00867D01">
        <w:br/>
      </w:r>
      <w:r w:rsidRPr="00867D01">
        <w:t>Division of Digestive and Liver Disease</w:t>
      </w:r>
      <w:r w:rsidR="00DA68FE" w:rsidRPr="00867D01">
        <w:br/>
      </w:r>
      <w:r w:rsidRPr="00867D01">
        <w:t>UT Southwestern Medical Center</w:t>
      </w:r>
      <w:r w:rsidR="00DA68FE" w:rsidRPr="00867D01">
        <w:br/>
      </w:r>
      <w:r w:rsidRPr="00867D01">
        <w:t>5323 Harry Hines Blvd.</w:t>
      </w:r>
      <w:r w:rsidR="00DA68FE" w:rsidRPr="00867D01">
        <w:br/>
      </w:r>
      <w:r w:rsidRPr="00867D01">
        <w:t>Dallas, Texas 75390-9030</w:t>
      </w:r>
      <w:r w:rsidR="00DA68FE" w:rsidRPr="00867D01">
        <w:br/>
      </w:r>
      <w:r w:rsidRPr="00867D01">
        <w:t>Tel: 734-657-7894</w:t>
      </w:r>
      <w:r w:rsidR="00DA68FE" w:rsidRPr="00867D01">
        <w:br/>
      </w:r>
      <w:r w:rsidR="002A0E55" w:rsidRPr="00867D01">
        <w:t>E</w:t>
      </w:r>
      <w:r w:rsidR="002A0E55">
        <w:t>mail</w:t>
      </w:r>
      <w:r w:rsidRPr="00867D01">
        <w:t xml:space="preserve">: </w:t>
      </w:r>
      <w:hyperlink r:id="rId11" w:history="1">
        <w:r w:rsidRPr="00867D01">
          <w:rPr>
            <w:rStyle w:val="Hyperlink"/>
          </w:rPr>
          <w:t>amit.singal@utsouthwestern.edu</w:t>
        </w:r>
      </w:hyperlink>
    </w:p>
    <w:p w14:paraId="6D5962AC" w14:textId="63D64695" w:rsidR="00D40727" w:rsidRDefault="00F37378" w:rsidP="00F37378">
      <w:pPr>
        <w:pStyle w:val="Heading1"/>
      </w:pPr>
      <w:r>
        <w:lastRenderedPageBreak/>
        <w:t>Supplemental Appendix</w:t>
      </w:r>
    </w:p>
    <w:p w14:paraId="015B2AB2" w14:textId="45B636F6" w:rsidR="00F37378" w:rsidRPr="00867D01" w:rsidRDefault="00F37378" w:rsidP="00F37378">
      <w:pPr>
        <w:pStyle w:val="tabfigtitle"/>
      </w:pPr>
      <w:r w:rsidRPr="00867D01">
        <w:t xml:space="preserve">Figure </w:t>
      </w:r>
      <w:r>
        <w:t>S-1</w:t>
      </w:r>
      <w:r w:rsidRPr="00867D01">
        <w:t xml:space="preserve">. </w:t>
      </w:r>
      <w:r>
        <w:t xml:space="preserve">Kaplan-Meier Curve of </w:t>
      </w:r>
      <w:r w:rsidRPr="00867D01">
        <w:t>Progression-Free Survival</w:t>
      </w:r>
    </w:p>
    <w:p w14:paraId="2181AF7B" w14:textId="633EDA8A" w:rsidR="00F37378" w:rsidRPr="00867D01" w:rsidRDefault="00616D40" w:rsidP="00F37378">
      <w:pPr>
        <w:pStyle w:val="InsertFigure"/>
      </w:pPr>
      <w:r>
        <w:rPr>
          <w:noProof/>
        </w:rPr>
        <w:drawing>
          <wp:inline distT="0" distB="0" distL="0" distR="0" wp14:anchorId="3085A772" wp14:editId="105BBAC3">
            <wp:extent cx="5362575" cy="707051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6090" cy="7075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31B2E" w14:textId="0FB7D89E" w:rsidR="00F37378" w:rsidRPr="00867D01" w:rsidRDefault="00F37378" w:rsidP="00F37378">
      <w:pPr>
        <w:pStyle w:val="tabfigtitle"/>
      </w:pPr>
      <w:r w:rsidRPr="00867D01">
        <w:lastRenderedPageBreak/>
        <w:t xml:space="preserve">Figure </w:t>
      </w:r>
      <w:r>
        <w:t>S-2</w:t>
      </w:r>
      <w:r w:rsidRPr="00867D01">
        <w:t xml:space="preserve">. </w:t>
      </w:r>
      <w:r>
        <w:t xml:space="preserve">Kaplan-Meier Curve of </w:t>
      </w:r>
      <w:r w:rsidRPr="00867D01">
        <w:t>Overall Survival</w:t>
      </w:r>
    </w:p>
    <w:p w14:paraId="64D6868B" w14:textId="75AE9F05" w:rsidR="00F37378" w:rsidRPr="00867D01" w:rsidRDefault="00F37378" w:rsidP="00F37378">
      <w:pPr>
        <w:pStyle w:val="InsertFigure"/>
      </w:pPr>
      <w:r>
        <w:rPr>
          <w:noProof/>
        </w:rPr>
        <w:drawing>
          <wp:inline distT="0" distB="0" distL="0" distR="0" wp14:anchorId="47178BD3" wp14:editId="6D5BE967">
            <wp:extent cx="5486400" cy="7244080"/>
            <wp:effectExtent l="0" t="0" r="0" b="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24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868D7" w14:textId="77777777" w:rsidR="00F37378" w:rsidRPr="00867D01" w:rsidRDefault="00F37378" w:rsidP="00494BC7"/>
    <w:sectPr w:rsidR="00F37378" w:rsidRPr="00867D01" w:rsidSect="00E34CC0">
      <w:headerReference w:type="even" r:id="rId14"/>
      <w:headerReference w:type="default" r:id="rId15"/>
      <w:footerReference w:type="default" r:id="rId16"/>
      <w:headerReference w:type="first" r:id="rId17"/>
      <w:footerReference w:type="first" r:id="rId18"/>
      <w:footnotePr>
        <w:numRestart w:val="eachPage"/>
      </w:footnotePr>
      <w:pgSz w:w="12240" w:h="15840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04D91" w14:textId="77777777" w:rsidR="007A4BD6" w:rsidRDefault="007A4BD6">
      <w:r>
        <w:separator/>
      </w:r>
    </w:p>
  </w:endnote>
  <w:endnote w:type="continuationSeparator" w:id="0">
    <w:p w14:paraId="6482E013" w14:textId="77777777" w:rsidR="007A4BD6" w:rsidRDefault="007A4BD6">
      <w:r>
        <w:continuationSeparator/>
      </w:r>
    </w:p>
  </w:endnote>
  <w:endnote w:type="continuationNotice" w:id="1">
    <w:p w14:paraId="6F568A17" w14:textId="77777777" w:rsidR="007A4BD6" w:rsidRDefault="007A4BD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TIDingbats">
    <w:altName w:val="Cambria"/>
    <w:panose1 w:val="00000000000000000000"/>
    <w:charset w:val="00"/>
    <w:family w:val="auto"/>
    <w:notTrueType/>
    <w:pitch w:val="default"/>
    <w:sig w:usb0="00000000" w:usb1="0042C058" w:usb2="00000000" w:usb3="00000001" w:csb0="0012F975" w:csb1="011D4074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4A57A" w14:textId="77777777" w:rsidR="0078619C" w:rsidRDefault="0078619C" w:rsidP="00E34CC0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224EB" w14:textId="77777777" w:rsidR="0078619C" w:rsidRDefault="0078619C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</w:t>
    </w:r>
  </w:p>
  <w:p w14:paraId="121F32B3" w14:textId="77777777" w:rsidR="0078619C" w:rsidRDefault="0078619C"/>
  <w:p w14:paraId="51E8C302" w14:textId="77777777" w:rsidR="0078619C" w:rsidRDefault="0078619C"/>
  <w:p w14:paraId="698E1697" w14:textId="77777777" w:rsidR="0078619C" w:rsidRDefault="0078619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B44D4" w14:textId="77777777" w:rsidR="007A4BD6" w:rsidRDefault="007A4BD6">
      <w:r>
        <w:separator/>
      </w:r>
    </w:p>
  </w:footnote>
  <w:footnote w:type="continuationSeparator" w:id="0">
    <w:p w14:paraId="04C28B2E" w14:textId="77777777" w:rsidR="007A4BD6" w:rsidRDefault="007A4BD6">
      <w:r>
        <w:continuationSeparator/>
      </w:r>
    </w:p>
  </w:footnote>
  <w:footnote w:type="continuationNotice" w:id="1">
    <w:p w14:paraId="6EACE0C0" w14:textId="77777777" w:rsidR="007A4BD6" w:rsidRDefault="007A4BD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F3199" w14:textId="77777777" w:rsidR="0078619C" w:rsidRDefault="0078619C"/>
  <w:p w14:paraId="7E4E78EB" w14:textId="77777777" w:rsidR="0078619C" w:rsidRDefault="0078619C"/>
  <w:p w14:paraId="2381D45F" w14:textId="77777777" w:rsidR="0078619C" w:rsidRDefault="0078619C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A672A" w14:textId="77777777" w:rsidR="0078619C" w:rsidRPr="00291F4D" w:rsidRDefault="0078619C" w:rsidP="00291F4D"/>
  <w:p w14:paraId="2D649857" w14:textId="77777777" w:rsidR="0078619C" w:rsidRPr="00291F4D" w:rsidRDefault="0078619C" w:rsidP="00291F4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48CB2" w14:textId="77777777" w:rsidR="0078619C" w:rsidRDefault="0078619C">
    <w:pPr>
      <w:pStyle w:val="Header"/>
      <w:pBdr>
        <w:bottom w:val="none" w:sz="0" w:space="0" w:color="auto"/>
      </w:pBdr>
      <w:rPr>
        <w:i w:val="0"/>
      </w:rPr>
    </w:pPr>
  </w:p>
  <w:p w14:paraId="233677DC" w14:textId="77777777" w:rsidR="0078619C" w:rsidRDefault="0078619C"/>
  <w:p w14:paraId="7BA0FBAD" w14:textId="77777777" w:rsidR="0078619C" w:rsidRDefault="0078619C"/>
  <w:p w14:paraId="69E403FF" w14:textId="77777777" w:rsidR="0078619C" w:rsidRDefault="0078619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2C60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255DA6"/>
    <w:multiLevelType w:val="hybridMultilevel"/>
    <w:tmpl w:val="FF74A33C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15871D56"/>
    <w:multiLevelType w:val="multilevel"/>
    <w:tmpl w:val="2E247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F44EB7"/>
    <w:multiLevelType w:val="hybridMultilevel"/>
    <w:tmpl w:val="DFAEA66A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09C100A"/>
    <w:multiLevelType w:val="hybridMultilevel"/>
    <w:tmpl w:val="0BE0F054"/>
    <w:lvl w:ilvl="0" w:tplc="98F21B56">
      <w:start w:val="1"/>
      <w:numFmt w:val="decimal"/>
      <w:lvlText w:val="(%1)"/>
      <w:lvlJc w:val="left"/>
      <w:pPr>
        <w:ind w:left="48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60" w:hanging="360"/>
      </w:pPr>
    </w:lvl>
    <w:lvl w:ilvl="2" w:tplc="0409001B" w:tentative="1">
      <w:start w:val="1"/>
      <w:numFmt w:val="lowerRoman"/>
      <w:lvlText w:val="%3."/>
      <w:lvlJc w:val="right"/>
      <w:pPr>
        <w:ind w:left="1880" w:hanging="180"/>
      </w:pPr>
    </w:lvl>
    <w:lvl w:ilvl="3" w:tplc="0409000F" w:tentative="1">
      <w:start w:val="1"/>
      <w:numFmt w:val="decimal"/>
      <w:lvlText w:val="%4."/>
      <w:lvlJc w:val="left"/>
      <w:pPr>
        <w:ind w:left="2600" w:hanging="360"/>
      </w:pPr>
    </w:lvl>
    <w:lvl w:ilvl="4" w:tplc="04090019" w:tentative="1">
      <w:start w:val="1"/>
      <w:numFmt w:val="lowerLetter"/>
      <w:lvlText w:val="%5."/>
      <w:lvlJc w:val="left"/>
      <w:pPr>
        <w:ind w:left="3320" w:hanging="360"/>
      </w:pPr>
    </w:lvl>
    <w:lvl w:ilvl="5" w:tplc="0409001B" w:tentative="1">
      <w:start w:val="1"/>
      <w:numFmt w:val="lowerRoman"/>
      <w:lvlText w:val="%6."/>
      <w:lvlJc w:val="right"/>
      <w:pPr>
        <w:ind w:left="4040" w:hanging="180"/>
      </w:pPr>
    </w:lvl>
    <w:lvl w:ilvl="6" w:tplc="0409000F" w:tentative="1">
      <w:start w:val="1"/>
      <w:numFmt w:val="decimal"/>
      <w:lvlText w:val="%7."/>
      <w:lvlJc w:val="left"/>
      <w:pPr>
        <w:ind w:left="4760" w:hanging="360"/>
      </w:pPr>
    </w:lvl>
    <w:lvl w:ilvl="7" w:tplc="04090019" w:tentative="1">
      <w:start w:val="1"/>
      <w:numFmt w:val="lowerLetter"/>
      <w:lvlText w:val="%8."/>
      <w:lvlJc w:val="left"/>
      <w:pPr>
        <w:ind w:left="5480" w:hanging="360"/>
      </w:pPr>
    </w:lvl>
    <w:lvl w:ilvl="8" w:tplc="0409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17" w15:restartNumberingAfterBreak="0">
    <w:nsid w:val="40571B38"/>
    <w:multiLevelType w:val="hybridMultilevel"/>
    <w:tmpl w:val="BDAE4C18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17606F2"/>
    <w:multiLevelType w:val="hybridMultilevel"/>
    <w:tmpl w:val="5F80501A"/>
    <w:lvl w:ilvl="0" w:tplc="0C486E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47BC2873"/>
    <w:multiLevelType w:val="hybridMultilevel"/>
    <w:tmpl w:val="26B8B856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8E6881"/>
    <w:multiLevelType w:val="multilevel"/>
    <w:tmpl w:val="CD3026F2"/>
    <w:lvl w:ilvl="0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ascii="Arial Bold" w:hAnsi="Arial Bold" w:hint="default"/>
        <w:b/>
        <w:i w:val="0"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2070"/>
        </w:tabs>
        <w:ind w:left="135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04"/>
        </w:tabs>
        <w:ind w:left="54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440" w:firstLine="0"/>
      </w:pPr>
      <w:rPr>
        <w:rFonts w:ascii="Arial" w:hAnsi="Arial" w:hint="default"/>
        <w:b w:val="0"/>
        <w:i w:val="0"/>
        <w:sz w:val="22"/>
        <w:szCs w:val="22"/>
      </w:rPr>
    </w:lvl>
    <w:lvl w:ilvl="4">
      <w:start w:val="1"/>
      <w:numFmt w:val="decimal"/>
      <w:lvlText w:val="%1.%2.%3.%4.%5."/>
      <w:lvlJc w:val="left"/>
      <w:pPr>
        <w:tabs>
          <w:tab w:val="num" w:pos="4896"/>
        </w:tabs>
        <w:ind w:left="3528" w:hanging="792"/>
      </w:pPr>
      <w:rPr>
        <w:rFonts w:ascii="Arial" w:hAnsi="Arial" w:hint="default"/>
        <w:b w:val="0"/>
        <w:i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5616"/>
        </w:tabs>
        <w:ind w:left="403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336"/>
        </w:tabs>
        <w:ind w:left="45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056"/>
        </w:tabs>
        <w:ind w:left="504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776"/>
        </w:tabs>
        <w:ind w:left="5616" w:hanging="1440"/>
      </w:pPr>
      <w:rPr>
        <w:rFonts w:hint="default"/>
      </w:rPr>
    </w:lvl>
  </w:abstractNum>
  <w:abstractNum w:abstractNumId="24" w15:restartNumberingAfterBreak="0">
    <w:nsid w:val="686B1BE2"/>
    <w:multiLevelType w:val="singleLevel"/>
    <w:tmpl w:val="00C277C0"/>
    <w:lvl w:ilvl="0">
      <w:start w:val="1"/>
      <w:numFmt w:val="bullet"/>
      <w:lvlText w:val="Z"/>
      <w:lvlJc w:val="left"/>
      <w:pPr>
        <w:tabs>
          <w:tab w:val="num" w:pos="720"/>
        </w:tabs>
        <w:ind w:left="720" w:hanging="360"/>
      </w:pPr>
      <w:rPr>
        <w:rFonts w:ascii="RTIDingbats" w:hAnsi="Marlett" w:hint="default"/>
      </w:rPr>
    </w:lvl>
  </w:abstractNum>
  <w:abstractNum w:abstractNumId="25" w15:restartNumberingAfterBreak="0">
    <w:nsid w:val="78B75148"/>
    <w:multiLevelType w:val="hybridMultilevel"/>
    <w:tmpl w:val="E7E61A90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1"/>
  </w:num>
  <w:num w:numId="3">
    <w:abstractNumId w:val="23"/>
  </w:num>
  <w:num w:numId="4">
    <w:abstractNumId w:val="23"/>
  </w:num>
  <w:num w:numId="5">
    <w:abstractNumId w:val="23"/>
  </w:num>
  <w:num w:numId="6">
    <w:abstractNumId w:val="23"/>
  </w:num>
  <w:num w:numId="7">
    <w:abstractNumId w:val="24"/>
  </w:num>
  <w:num w:numId="8">
    <w:abstractNumId w:val="20"/>
  </w:num>
  <w:num w:numId="9">
    <w:abstractNumId w:val="10"/>
  </w:num>
  <w:num w:numId="10">
    <w:abstractNumId w:val="17"/>
  </w:num>
  <w:num w:numId="11">
    <w:abstractNumId w:val="18"/>
  </w:num>
  <w:num w:numId="12">
    <w:abstractNumId w:val="25"/>
  </w:num>
  <w:num w:numId="13">
    <w:abstractNumId w:val="15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4"/>
  </w:num>
  <w:num w:numId="25">
    <w:abstractNumId w:val="12"/>
  </w:num>
  <w:num w:numId="26">
    <w:abstractNumId w:val="13"/>
  </w:num>
  <w:num w:numId="27">
    <w:abstractNumId w:val="21"/>
  </w:num>
  <w:num w:numId="28">
    <w:abstractNumId w:val="19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oNotTrackFormatting/>
  <w:defaultTabStop w:val="720"/>
  <w:noPunctuationKerning/>
  <w:characterSpacingControl w:val="doNotCompress"/>
  <w:hdrShapeDefaults>
    <o:shapedefaults v:ext="edit" spidmax="16385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_AMA-11th_2021-03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dde0r0z3r5d5zezwxnpsvxoefextwaz0599&quot;&gt;0305640 Manuscript 2 EndNote Library-Converted&lt;record-ids&gt;&lt;item&gt;7&lt;/item&gt;&lt;item&gt;15&lt;/item&gt;&lt;item&gt;26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600FF2"/>
    <w:rsid w:val="00000276"/>
    <w:rsid w:val="0000305F"/>
    <w:rsid w:val="0000620F"/>
    <w:rsid w:val="00006D8E"/>
    <w:rsid w:val="00010A28"/>
    <w:rsid w:val="00011B09"/>
    <w:rsid w:val="000125CC"/>
    <w:rsid w:val="000147F1"/>
    <w:rsid w:val="00016B89"/>
    <w:rsid w:val="00021BD4"/>
    <w:rsid w:val="00021EE6"/>
    <w:rsid w:val="00022F0E"/>
    <w:rsid w:val="000244DC"/>
    <w:rsid w:val="00030040"/>
    <w:rsid w:val="0003485B"/>
    <w:rsid w:val="000368E4"/>
    <w:rsid w:val="00037930"/>
    <w:rsid w:val="00040E71"/>
    <w:rsid w:val="00042D52"/>
    <w:rsid w:val="0004574B"/>
    <w:rsid w:val="000524E8"/>
    <w:rsid w:val="00053E47"/>
    <w:rsid w:val="000547D3"/>
    <w:rsid w:val="00055218"/>
    <w:rsid w:val="00055597"/>
    <w:rsid w:val="00055C60"/>
    <w:rsid w:val="00057E59"/>
    <w:rsid w:val="00063D89"/>
    <w:rsid w:val="00064123"/>
    <w:rsid w:val="00066FE4"/>
    <w:rsid w:val="00073A6C"/>
    <w:rsid w:val="00082CE1"/>
    <w:rsid w:val="00083B2C"/>
    <w:rsid w:val="0008554F"/>
    <w:rsid w:val="00091082"/>
    <w:rsid w:val="000916E5"/>
    <w:rsid w:val="00094CF0"/>
    <w:rsid w:val="00094FF6"/>
    <w:rsid w:val="00097DD3"/>
    <w:rsid w:val="00097F92"/>
    <w:rsid w:val="000A0F7E"/>
    <w:rsid w:val="000A1703"/>
    <w:rsid w:val="000A32CE"/>
    <w:rsid w:val="000B35DC"/>
    <w:rsid w:val="000B6152"/>
    <w:rsid w:val="000B65C6"/>
    <w:rsid w:val="000C19F4"/>
    <w:rsid w:val="000C1CBD"/>
    <w:rsid w:val="000C3051"/>
    <w:rsid w:val="000C6F6A"/>
    <w:rsid w:val="000D157E"/>
    <w:rsid w:val="000D4164"/>
    <w:rsid w:val="000D4D5F"/>
    <w:rsid w:val="000E3165"/>
    <w:rsid w:val="000E4601"/>
    <w:rsid w:val="000E473C"/>
    <w:rsid w:val="000E56C0"/>
    <w:rsid w:val="000E5CB4"/>
    <w:rsid w:val="000F0B25"/>
    <w:rsid w:val="000F39CD"/>
    <w:rsid w:val="000F4423"/>
    <w:rsid w:val="000F552C"/>
    <w:rsid w:val="001027D2"/>
    <w:rsid w:val="0011202B"/>
    <w:rsid w:val="001158E8"/>
    <w:rsid w:val="00116793"/>
    <w:rsid w:val="00123FA7"/>
    <w:rsid w:val="00126489"/>
    <w:rsid w:val="00126C53"/>
    <w:rsid w:val="001272F0"/>
    <w:rsid w:val="001276B9"/>
    <w:rsid w:val="001278C5"/>
    <w:rsid w:val="00132CB2"/>
    <w:rsid w:val="001361E7"/>
    <w:rsid w:val="00136C6C"/>
    <w:rsid w:val="0014271D"/>
    <w:rsid w:val="001444BB"/>
    <w:rsid w:val="001528AA"/>
    <w:rsid w:val="00155326"/>
    <w:rsid w:val="00156968"/>
    <w:rsid w:val="00157B2D"/>
    <w:rsid w:val="0016264A"/>
    <w:rsid w:val="001635C3"/>
    <w:rsid w:val="00170917"/>
    <w:rsid w:val="00174768"/>
    <w:rsid w:val="00184AFF"/>
    <w:rsid w:val="00184B8F"/>
    <w:rsid w:val="00190D9B"/>
    <w:rsid w:val="00190FAD"/>
    <w:rsid w:val="0019190E"/>
    <w:rsid w:val="00195C91"/>
    <w:rsid w:val="00195EB9"/>
    <w:rsid w:val="00196DA0"/>
    <w:rsid w:val="00197D5D"/>
    <w:rsid w:val="001A0695"/>
    <w:rsid w:val="001A1E9A"/>
    <w:rsid w:val="001A2DB7"/>
    <w:rsid w:val="001A308B"/>
    <w:rsid w:val="001A4B89"/>
    <w:rsid w:val="001B1737"/>
    <w:rsid w:val="001B2050"/>
    <w:rsid w:val="001B3672"/>
    <w:rsid w:val="001B4A6B"/>
    <w:rsid w:val="001B5C61"/>
    <w:rsid w:val="001C0B51"/>
    <w:rsid w:val="001C431A"/>
    <w:rsid w:val="001C4509"/>
    <w:rsid w:val="001C566B"/>
    <w:rsid w:val="001C684F"/>
    <w:rsid w:val="001D03A9"/>
    <w:rsid w:val="001D03BC"/>
    <w:rsid w:val="001D1CFC"/>
    <w:rsid w:val="001D2F3E"/>
    <w:rsid w:val="001F192F"/>
    <w:rsid w:val="001F2F12"/>
    <w:rsid w:val="001F4B64"/>
    <w:rsid w:val="002003CE"/>
    <w:rsid w:val="00200525"/>
    <w:rsid w:val="00201468"/>
    <w:rsid w:val="00201697"/>
    <w:rsid w:val="00202527"/>
    <w:rsid w:val="002030AC"/>
    <w:rsid w:val="00204DC6"/>
    <w:rsid w:val="002052E2"/>
    <w:rsid w:val="00206A34"/>
    <w:rsid w:val="00207A66"/>
    <w:rsid w:val="0021312E"/>
    <w:rsid w:val="002148B5"/>
    <w:rsid w:val="00226A82"/>
    <w:rsid w:val="00226F64"/>
    <w:rsid w:val="002274B5"/>
    <w:rsid w:val="00233AA8"/>
    <w:rsid w:val="00233B32"/>
    <w:rsid w:val="002436E6"/>
    <w:rsid w:val="00252A6B"/>
    <w:rsid w:val="0027012D"/>
    <w:rsid w:val="002730F2"/>
    <w:rsid w:val="0027384E"/>
    <w:rsid w:val="002755DC"/>
    <w:rsid w:val="00276847"/>
    <w:rsid w:val="00280811"/>
    <w:rsid w:val="00290190"/>
    <w:rsid w:val="002916B0"/>
    <w:rsid w:val="00291F4D"/>
    <w:rsid w:val="00294A6F"/>
    <w:rsid w:val="00296218"/>
    <w:rsid w:val="00297CF2"/>
    <w:rsid w:val="002A0E55"/>
    <w:rsid w:val="002A191D"/>
    <w:rsid w:val="002A4224"/>
    <w:rsid w:val="002A4F9F"/>
    <w:rsid w:val="002A70CA"/>
    <w:rsid w:val="002B0B44"/>
    <w:rsid w:val="002B2B8D"/>
    <w:rsid w:val="002B4DB8"/>
    <w:rsid w:val="002B6B8E"/>
    <w:rsid w:val="002C11D6"/>
    <w:rsid w:val="002D2415"/>
    <w:rsid w:val="002D402F"/>
    <w:rsid w:val="002D5EA6"/>
    <w:rsid w:val="002D6928"/>
    <w:rsid w:val="002E07F8"/>
    <w:rsid w:val="002E21D3"/>
    <w:rsid w:val="002E3E05"/>
    <w:rsid w:val="002E713F"/>
    <w:rsid w:val="002E736F"/>
    <w:rsid w:val="002E75F6"/>
    <w:rsid w:val="002F1381"/>
    <w:rsid w:val="002F17D2"/>
    <w:rsid w:val="002F1AC7"/>
    <w:rsid w:val="002F32F0"/>
    <w:rsid w:val="00303850"/>
    <w:rsid w:val="00304A93"/>
    <w:rsid w:val="00306239"/>
    <w:rsid w:val="0030659D"/>
    <w:rsid w:val="0031069B"/>
    <w:rsid w:val="003138EF"/>
    <w:rsid w:val="0031795E"/>
    <w:rsid w:val="003208AA"/>
    <w:rsid w:val="00320E8C"/>
    <w:rsid w:val="00324DFA"/>
    <w:rsid w:val="003255D9"/>
    <w:rsid w:val="00326015"/>
    <w:rsid w:val="00326107"/>
    <w:rsid w:val="00326877"/>
    <w:rsid w:val="00330A74"/>
    <w:rsid w:val="00341275"/>
    <w:rsid w:val="0034293B"/>
    <w:rsid w:val="00343BB1"/>
    <w:rsid w:val="00343D87"/>
    <w:rsid w:val="00345303"/>
    <w:rsid w:val="0035040B"/>
    <w:rsid w:val="003516C8"/>
    <w:rsid w:val="003535E0"/>
    <w:rsid w:val="003600DD"/>
    <w:rsid w:val="003620A9"/>
    <w:rsid w:val="003626F1"/>
    <w:rsid w:val="00364CE9"/>
    <w:rsid w:val="00365334"/>
    <w:rsid w:val="00366F1C"/>
    <w:rsid w:val="00371DCF"/>
    <w:rsid w:val="00372073"/>
    <w:rsid w:val="00372107"/>
    <w:rsid w:val="00373005"/>
    <w:rsid w:val="00375287"/>
    <w:rsid w:val="00377003"/>
    <w:rsid w:val="00382674"/>
    <w:rsid w:val="00384C09"/>
    <w:rsid w:val="003857B1"/>
    <w:rsid w:val="00387CA3"/>
    <w:rsid w:val="003903CF"/>
    <w:rsid w:val="00393E7F"/>
    <w:rsid w:val="003940D1"/>
    <w:rsid w:val="00394ACF"/>
    <w:rsid w:val="003A2AA2"/>
    <w:rsid w:val="003A58DA"/>
    <w:rsid w:val="003A79E5"/>
    <w:rsid w:val="003B08CA"/>
    <w:rsid w:val="003B1002"/>
    <w:rsid w:val="003B39C6"/>
    <w:rsid w:val="003B73F2"/>
    <w:rsid w:val="003C1ECF"/>
    <w:rsid w:val="003C339A"/>
    <w:rsid w:val="003C3586"/>
    <w:rsid w:val="003D0774"/>
    <w:rsid w:val="003D1C0D"/>
    <w:rsid w:val="003D5287"/>
    <w:rsid w:val="003D5D6E"/>
    <w:rsid w:val="003D7711"/>
    <w:rsid w:val="003E0A9B"/>
    <w:rsid w:val="003E4829"/>
    <w:rsid w:val="003E689F"/>
    <w:rsid w:val="003F0371"/>
    <w:rsid w:val="0040245D"/>
    <w:rsid w:val="00402C4A"/>
    <w:rsid w:val="00403AB2"/>
    <w:rsid w:val="00403AC0"/>
    <w:rsid w:val="004061E7"/>
    <w:rsid w:val="00406B39"/>
    <w:rsid w:val="00407B7D"/>
    <w:rsid w:val="00412662"/>
    <w:rsid w:val="0041276E"/>
    <w:rsid w:val="0041669C"/>
    <w:rsid w:val="00421015"/>
    <w:rsid w:val="00422864"/>
    <w:rsid w:val="0042468F"/>
    <w:rsid w:val="00426D12"/>
    <w:rsid w:val="00427159"/>
    <w:rsid w:val="00430685"/>
    <w:rsid w:val="00431754"/>
    <w:rsid w:val="00432631"/>
    <w:rsid w:val="004344CD"/>
    <w:rsid w:val="00435A54"/>
    <w:rsid w:val="00435EE6"/>
    <w:rsid w:val="00440140"/>
    <w:rsid w:val="00441F7D"/>
    <w:rsid w:val="004429F3"/>
    <w:rsid w:val="00442C88"/>
    <w:rsid w:val="0044628D"/>
    <w:rsid w:val="00462574"/>
    <w:rsid w:val="00465212"/>
    <w:rsid w:val="00466E74"/>
    <w:rsid w:val="00471A7C"/>
    <w:rsid w:val="00473CCF"/>
    <w:rsid w:val="0047411D"/>
    <w:rsid w:val="0047531F"/>
    <w:rsid w:val="00475CE0"/>
    <w:rsid w:val="00480B6D"/>
    <w:rsid w:val="00486657"/>
    <w:rsid w:val="004875E7"/>
    <w:rsid w:val="00487649"/>
    <w:rsid w:val="00493071"/>
    <w:rsid w:val="00493772"/>
    <w:rsid w:val="00494BC7"/>
    <w:rsid w:val="00494D37"/>
    <w:rsid w:val="004954A4"/>
    <w:rsid w:val="00497597"/>
    <w:rsid w:val="004A689C"/>
    <w:rsid w:val="004A6E0A"/>
    <w:rsid w:val="004B0C33"/>
    <w:rsid w:val="004B1151"/>
    <w:rsid w:val="004B17B0"/>
    <w:rsid w:val="004B5A6A"/>
    <w:rsid w:val="004B687E"/>
    <w:rsid w:val="004B7016"/>
    <w:rsid w:val="004C29AF"/>
    <w:rsid w:val="004C6BE0"/>
    <w:rsid w:val="004D4824"/>
    <w:rsid w:val="004D7361"/>
    <w:rsid w:val="004D768F"/>
    <w:rsid w:val="004E0E74"/>
    <w:rsid w:val="004E2ECB"/>
    <w:rsid w:val="004E458F"/>
    <w:rsid w:val="004E5A54"/>
    <w:rsid w:val="004E705B"/>
    <w:rsid w:val="004E7AA0"/>
    <w:rsid w:val="004F1D31"/>
    <w:rsid w:val="004F31FD"/>
    <w:rsid w:val="005036BC"/>
    <w:rsid w:val="00503D9D"/>
    <w:rsid w:val="00510277"/>
    <w:rsid w:val="00511E84"/>
    <w:rsid w:val="00513B31"/>
    <w:rsid w:val="00520387"/>
    <w:rsid w:val="005209A8"/>
    <w:rsid w:val="005273DF"/>
    <w:rsid w:val="0053085B"/>
    <w:rsid w:val="00530E53"/>
    <w:rsid w:val="00531F09"/>
    <w:rsid w:val="005351AD"/>
    <w:rsid w:val="00535A77"/>
    <w:rsid w:val="00542462"/>
    <w:rsid w:val="00546016"/>
    <w:rsid w:val="00554E27"/>
    <w:rsid w:val="00556F17"/>
    <w:rsid w:val="00560C0D"/>
    <w:rsid w:val="0056359F"/>
    <w:rsid w:val="00564563"/>
    <w:rsid w:val="00565481"/>
    <w:rsid w:val="005670E7"/>
    <w:rsid w:val="0056731C"/>
    <w:rsid w:val="00570D4B"/>
    <w:rsid w:val="0057484F"/>
    <w:rsid w:val="00577302"/>
    <w:rsid w:val="0058146E"/>
    <w:rsid w:val="00583B2A"/>
    <w:rsid w:val="00584656"/>
    <w:rsid w:val="005851E3"/>
    <w:rsid w:val="00586B2C"/>
    <w:rsid w:val="005872AA"/>
    <w:rsid w:val="005920A9"/>
    <w:rsid w:val="0059450E"/>
    <w:rsid w:val="00594EAC"/>
    <w:rsid w:val="005970E2"/>
    <w:rsid w:val="005A0B86"/>
    <w:rsid w:val="005A17A4"/>
    <w:rsid w:val="005A25C1"/>
    <w:rsid w:val="005A2B04"/>
    <w:rsid w:val="005A4E67"/>
    <w:rsid w:val="005A5906"/>
    <w:rsid w:val="005B2EF4"/>
    <w:rsid w:val="005B37E8"/>
    <w:rsid w:val="005B3DC8"/>
    <w:rsid w:val="005B4D3D"/>
    <w:rsid w:val="005B5E5C"/>
    <w:rsid w:val="005B5F38"/>
    <w:rsid w:val="005C0EF3"/>
    <w:rsid w:val="005C2B11"/>
    <w:rsid w:val="005C4274"/>
    <w:rsid w:val="005C6847"/>
    <w:rsid w:val="005C7238"/>
    <w:rsid w:val="005D7111"/>
    <w:rsid w:val="005D7382"/>
    <w:rsid w:val="005E07BA"/>
    <w:rsid w:val="005E38F8"/>
    <w:rsid w:val="005E39FD"/>
    <w:rsid w:val="005E6D31"/>
    <w:rsid w:val="005F3656"/>
    <w:rsid w:val="00600FF2"/>
    <w:rsid w:val="00605650"/>
    <w:rsid w:val="00605B18"/>
    <w:rsid w:val="00612DC6"/>
    <w:rsid w:val="006140D6"/>
    <w:rsid w:val="00616D40"/>
    <w:rsid w:val="0062139B"/>
    <w:rsid w:val="00624AFB"/>
    <w:rsid w:val="00624D24"/>
    <w:rsid w:val="00627F19"/>
    <w:rsid w:val="00630BA2"/>
    <w:rsid w:val="006329E1"/>
    <w:rsid w:val="0063662B"/>
    <w:rsid w:val="006429A8"/>
    <w:rsid w:val="0065347E"/>
    <w:rsid w:val="00656DF4"/>
    <w:rsid w:val="0065779B"/>
    <w:rsid w:val="006604B8"/>
    <w:rsid w:val="00661511"/>
    <w:rsid w:val="006618BA"/>
    <w:rsid w:val="00664201"/>
    <w:rsid w:val="00675F0B"/>
    <w:rsid w:val="006807AD"/>
    <w:rsid w:val="00691175"/>
    <w:rsid w:val="00691423"/>
    <w:rsid w:val="00692FB8"/>
    <w:rsid w:val="0069391B"/>
    <w:rsid w:val="006A05F4"/>
    <w:rsid w:val="006A22F2"/>
    <w:rsid w:val="006A5048"/>
    <w:rsid w:val="006A5720"/>
    <w:rsid w:val="006A733D"/>
    <w:rsid w:val="006B0D4E"/>
    <w:rsid w:val="006B284A"/>
    <w:rsid w:val="006B74ED"/>
    <w:rsid w:val="006C4319"/>
    <w:rsid w:val="006C458C"/>
    <w:rsid w:val="006C4D32"/>
    <w:rsid w:val="006D22D1"/>
    <w:rsid w:val="006D45F2"/>
    <w:rsid w:val="006D52D6"/>
    <w:rsid w:val="006D5795"/>
    <w:rsid w:val="006E0A1D"/>
    <w:rsid w:val="006E20B9"/>
    <w:rsid w:val="006E498D"/>
    <w:rsid w:val="006E4F3A"/>
    <w:rsid w:val="006F08AD"/>
    <w:rsid w:val="006F1B6C"/>
    <w:rsid w:val="006F2152"/>
    <w:rsid w:val="006F5C6A"/>
    <w:rsid w:val="007006E1"/>
    <w:rsid w:val="00700B1F"/>
    <w:rsid w:val="00701940"/>
    <w:rsid w:val="00706047"/>
    <w:rsid w:val="00707B73"/>
    <w:rsid w:val="00710094"/>
    <w:rsid w:val="00710C89"/>
    <w:rsid w:val="007115F5"/>
    <w:rsid w:val="00712518"/>
    <w:rsid w:val="007128AA"/>
    <w:rsid w:val="00716074"/>
    <w:rsid w:val="007160C1"/>
    <w:rsid w:val="007166EB"/>
    <w:rsid w:val="00721414"/>
    <w:rsid w:val="00721D1D"/>
    <w:rsid w:val="00722E62"/>
    <w:rsid w:val="00723233"/>
    <w:rsid w:val="0073575B"/>
    <w:rsid w:val="00736136"/>
    <w:rsid w:val="00740130"/>
    <w:rsid w:val="0074040B"/>
    <w:rsid w:val="007457AF"/>
    <w:rsid w:val="0074598E"/>
    <w:rsid w:val="007479EC"/>
    <w:rsid w:val="00751FA6"/>
    <w:rsid w:val="00752376"/>
    <w:rsid w:val="00753708"/>
    <w:rsid w:val="00754198"/>
    <w:rsid w:val="00755424"/>
    <w:rsid w:val="007605D3"/>
    <w:rsid w:val="00763E7E"/>
    <w:rsid w:val="00764E82"/>
    <w:rsid w:val="007650E0"/>
    <w:rsid w:val="007655C2"/>
    <w:rsid w:val="007707A7"/>
    <w:rsid w:val="00770DC0"/>
    <w:rsid w:val="007726DE"/>
    <w:rsid w:val="00772CAE"/>
    <w:rsid w:val="00772EF8"/>
    <w:rsid w:val="00775188"/>
    <w:rsid w:val="007753C3"/>
    <w:rsid w:val="007753E3"/>
    <w:rsid w:val="0078044C"/>
    <w:rsid w:val="00784122"/>
    <w:rsid w:val="00784388"/>
    <w:rsid w:val="0078619C"/>
    <w:rsid w:val="00787E0B"/>
    <w:rsid w:val="00795CAF"/>
    <w:rsid w:val="00797C0F"/>
    <w:rsid w:val="007A00AD"/>
    <w:rsid w:val="007A176F"/>
    <w:rsid w:val="007A3762"/>
    <w:rsid w:val="007A3D63"/>
    <w:rsid w:val="007A4BD6"/>
    <w:rsid w:val="007B1C4A"/>
    <w:rsid w:val="007B2E00"/>
    <w:rsid w:val="007C0511"/>
    <w:rsid w:val="007C2BCE"/>
    <w:rsid w:val="007C2F71"/>
    <w:rsid w:val="007C4A50"/>
    <w:rsid w:val="007C5D99"/>
    <w:rsid w:val="007D0822"/>
    <w:rsid w:val="007D08D6"/>
    <w:rsid w:val="007D200F"/>
    <w:rsid w:val="007D2267"/>
    <w:rsid w:val="007D3B6E"/>
    <w:rsid w:val="007D55EA"/>
    <w:rsid w:val="007D6778"/>
    <w:rsid w:val="007D6ED9"/>
    <w:rsid w:val="007D727D"/>
    <w:rsid w:val="007E0FF1"/>
    <w:rsid w:val="007E107D"/>
    <w:rsid w:val="007E1C73"/>
    <w:rsid w:val="007E3644"/>
    <w:rsid w:val="007F06ED"/>
    <w:rsid w:val="007F1344"/>
    <w:rsid w:val="007F2001"/>
    <w:rsid w:val="007F3AE6"/>
    <w:rsid w:val="007F6C74"/>
    <w:rsid w:val="008001A4"/>
    <w:rsid w:val="008028F0"/>
    <w:rsid w:val="00804862"/>
    <w:rsid w:val="00811D6E"/>
    <w:rsid w:val="0081219D"/>
    <w:rsid w:val="008131BB"/>
    <w:rsid w:val="0081356B"/>
    <w:rsid w:val="00813D27"/>
    <w:rsid w:val="00814ED9"/>
    <w:rsid w:val="008164B9"/>
    <w:rsid w:val="0081672C"/>
    <w:rsid w:val="00816E69"/>
    <w:rsid w:val="008170BF"/>
    <w:rsid w:val="00817A8B"/>
    <w:rsid w:val="00817DF0"/>
    <w:rsid w:val="00822CD0"/>
    <w:rsid w:val="008234F0"/>
    <w:rsid w:val="00823A8B"/>
    <w:rsid w:val="00824324"/>
    <w:rsid w:val="00826149"/>
    <w:rsid w:val="00826601"/>
    <w:rsid w:val="008271E0"/>
    <w:rsid w:val="00827236"/>
    <w:rsid w:val="008310F4"/>
    <w:rsid w:val="00832E8E"/>
    <w:rsid w:val="008338F9"/>
    <w:rsid w:val="00833B55"/>
    <w:rsid w:val="00833D99"/>
    <w:rsid w:val="00836938"/>
    <w:rsid w:val="008420AE"/>
    <w:rsid w:val="00850901"/>
    <w:rsid w:val="008513E7"/>
    <w:rsid w:val="008517B1"/>
    <w:rsid w:val="00852EC1"/>
    <w:rsid w:val="00855CE8"/>
    <w:rsid w:val="00855E5C"/>
    <w:rsid w:val="00855F40"/>
    <w:rsid w:val="00856B6A"/>
    <w:rsid w:val="008600A3"/>
    <w:rsid w:val="00860AC1"/>
    <w:rsid w:val="00864F78"/>
    <w:rsid w:val="008661DA"/>
    <w:rsid w:val="00867D01"/>
    <w:rsid w:val="008709A2"/>
    <w:rsid w:val="008746FC"/>
    <w:rsid w:val="0088132F"/>
    <w:rsid w:val="00882ADA"/>
    <w:rsid w:val="00885B9C"/>
    <w:rsid w:val="00886A5A"/>
    <w:rsid w:val="00886B73"/>
    <w:rsid w:val="008903AA"/>
    <w:rsid w:val="00892195"/>
    <w:rsid w:val="008944BF"/>
    <w:rsid w:val="00895B9B"/>
    <w:rsid w:val="008964BD"/>
    <w:rsid w:val="00897F5C"/>
    <w:rsid w:val="008A0129"/>
    <w:rsid w:val="008A22FA"/>
    <w:rsid w:val="008A4C39"/>
    <w:rsid w:val="008A6663"/>
    <w:rsid w:val="008A7065"/>
    <w:rsid w:val="008B303C"/>
    <w:rsid w:val="008B45A5"/>
    <w:rsid w:val="008B6808"/>
    <w:rsid w:val="008C0875"/>
    <w:rsid w:val="008C3A36"/>
    <w:rsid w:val="008C4A27"/>
    <w:rsid w:val="008C6E8D"/>
    <w:rsid w:val="008D1C57"/>
    <w:rsid w:val="008D3185"/>
    <w:rsid w:val="008D4B33"/>
    <w:rsid w:val="008D7C5B"/>
    <w:rsid w:val="008E2DEF"/>
    <w:rsid w:val="008E3FF3"/>
    <w:rsid w:val="008E5485"/>
    <w:rsid w:val="008F28DA"/>
    <w:rsid w:val="008F3B21"/>
    <w:rsid w:val="008F6CDA"/>
    <w:rsid w:val="008F738C"/>
    <w:rsid w:val="00902A9F"/>
    <w:rsid w:val="00910743"/>
    <w:rsid w:val="00917D58"/>
    <w:rsid w:val="00920AF2"/>
    <w:rsid w:val="00920B1B"/>
    <w:rsid w:val="00921936"/>
    <w:rsid w:val="009229F8"/>
    <w:rsid w:val="00922B1C"/>
    <w:rsid w:val="00923884"/>
    <w:rsid w:val="00924116"/>
    <w:rsid w:val="00925497"/>
    <w:rsid w:val="00925C87"/>
    <w:rsid w:val="009273BA"/>
    <w:rsid w:val="00930BEE"/>
    <w:rsid w:val="00931DA4"/>
    <w:rsid w:val="00933F6D"/>
    <w:rsid w:val="009354E2"/>
    <w:rsid w:val="00936BDA"/>
    <w:rsid w:val="00940396"/>
    <w:rsid w:val="00941E3D"/>
    <w:rsid w:val="0094325F"/>
    <w:rsid w:val="009439EA"/>
    <w:rsid w:val="009442A2"/>
    <w:rsid w:val="0094583E"/>
    <w:rsid w:val="00945EF2"/>
    <w:rsid w:val="00946676"/>
    <w:rsid w:val="009479A4"/>
    <w:rsid w:val="00947E67"/>
    <w:rsid w:val="009503A5"/>
    <w:rsid w:val="00950D06"/>
    <w:rsid w:val="00952DAB"/>
    <w:rsid w:val="00953450"/>
    <w:rsid w:val="00964971"/>
    <w:rsid w:val="00967A5E"/>
    <w:rsid w:val="00971F79"/>
    <w:rsid w:val="009720E6"/>
    <w:rsid w:val="009725AC"/>
    <w:rsid w:val="0097361D"/>
    <w:rsid w:val="009743BB"/>
    <w:rsid w:val="009747BF"/>
    <w:rsid w:val="0097658F"/>
    <w:rsid w:val="00980416"/>
    <w:rsid w:val="00983237"/>
    <w:rsid w:val="00983332"/>
    <w:rsid w:val="00984F3C"/>
    <w:rsid w:val="00987289"/>
    <w:rsid w:val="0099046B"/>
    <w:rsid w:val="00993536"/>
    <w:rsid w:val="009A0F79"/>
    <w:rsid w:val="009A1151"/>
    <w:rsid w:val="009A1FCE"/>
    <w:rsid w:val="009A25EA"/>
    <w:rsid w:val="009A3189"/>
    <w:rsid w:val="009A546A"/>
    <w:rsid w:val="009B115D"/>
    <w:rsid w:val="009B1178"/>
    <w:rsid w:val="009B192F"/>
    <w:rsid w:val="009B530A"/>
    <w:rsid w:val="009B6B5A"/>
    <w:rsid w:val="009B7988"/>
    <w:rsid w:val="009B7DEF"/>
    <w:rsid w:val="009C132E"/>
    <w:rsid w:val="009C26B8"/>
    <w:rsid w:val="009C35DB"/>
    <w:rsid w:val="009C39E6"/>
    <w:rsid w:val="009C4831"/>
    <w:rsid w:val="009C5388"/>
    <w:rsid w:val="009D2F92"/>
    <w:rsid w:val="009D73F9"/>
    <w:rsid w:val="009E19E3"/>
    <w:rsid w:val="009E3523"/>
    <w:rsid w:val="009E4273"/>
    <w:rsid w:val="009F1605"/>
    <w:rsid w:val="009F2C99"/>
    <w:rsid w:val="009F48A8"/>
    <w:rsid w:val="00A012A5"/>
    <w:rsid w:val="00A05ABA"/>
    <w:rsid w:val="00A116C7"/>
    <w:rsid w:val="00A11BD7"/>
    <w:rsid w:val="00A1281E"/>
    <w:rsid w:val="00A13095"/>
    <w:rsid w:val="00A138A5"/>
    <w:rsid w:val="00A1496D"/>
    <w:rsid w:val="00A1546C"/>
    <w:rsid w:val="00A165B1"/>
    <w:rsid w:val="00A210AC"/>
    <w:rsid w:val="00A22D14"/>
    <w:rsid w:val="00A23DDF"/>
    <w:rsid w:val="00A30535"/>
    <w:rsid w:val="00A31300"/>
    <w:rsid w:val="00A32667"/>
    <w:rsid w:val="00A342FE"/>
    <w:rsid w:val="00A35E78"/>
    <w:rsid w:val="00A37D1E"/>
    <w:rsid w:val="00A37D9A"/>
    <w:rsid w:val="00A41925"/>
    <w:rsid w:val="00A43D12"/>
    <w:rsid w:val="00A44094"/>
    <w:rsid w:val="00A44B3D"/>
    <w:rsid w:val="00A5094A"/>
    <w:rsid w:val="00A54488"/>
    <w:rsid w:val="00A57F26"/>
    <w:rsid w:val="00A60BD2"/>
    <w:rsid w:val="00A61DC3"/>
    <w:rsid w:val="00A62721"/>
    <w:rsid w:val="00A64B5D"/>
    <w:rsid w:val="00A736C0"/>
    <w:rsid w:val="00A75847"/>
    <w:rsid w:val="00A7636E"/>
    <w:rsid w:val="00A80D0D"/>
    <w:rsid w:val="00A81651"/>
    <w:rsid w:val="00A820D5"/>
    <w:rsid w:val="00A94F85"/>
    <w:rsid w:val="00A9659D"/>
    <w:rsid w:val="00A9678F"/>
    <w:rsid w:val="00A97B36"/>
    <w:rsid w:val="00AA0AD0"/>
    <w:rsid w:val="00AA0D85"/>
    <w:rsid w:val="00AA3CAA"/>
    <w:rsid w:val="00AA7038"/>
    <w:rsid w:val="00AB3372"/>
    <w:rsid w:val="00AB36D0"/>
    <w:rsid w:val="00AB394C"/>
    <w:rsid w:val="00AB43BE"/>
    <w:rsid w:val="00AB6B56"/>
    <w:rsid w:val="00AB6E86"/>
    <w:rsid w:val="00AC0038"/>
    <w:rsid w:val="00AC3CEF"/>
    <w:rsid w:val="00AC763D"/>
    <w:rsid w:val="00AD073E"/>
    <w:rsid w:val="00AD1953"/>
    <w:rsid w:val="00AD35AC"/>
    <w:rsid w:val="00AD587A"/>
    <w:rsid w:val="00AD6E8E"/>
    <w:rsid w:val="00AE05B1"/>
    <w:rsid w:val="00AE0B30"/>
    <w:rsid w:val="00AE0C2F"/>
    <w:rsid w:val="00AE74B9"/>
    <w:rsid w:val="00AF23F4"/>
    <w:rsid w:val="00AF3FC7"/>
    <w:rsid w:val="00AF4F18"/>
    <w:rsid w:val="00AF5FED"/>
    <w:rsid w:val="00AF76EE"/>
    <w:rsid w:val="00AF7C7B"/>
    <w:rsid w:val="00B00248"/>
    <w:rsid w:val="00B00FBC"/>
    <w:rsid w:val="00B016B5"/>
    <w:rsid w:val="00B03DAD"/>
    <w:rsid w:val="00B073DC"/>
    <w:rsid w:val="00B1116F"/>
    <w:rsid w:val="00B1398B"/>
    <w:rsid w:val="00B14A52"/>
    <w:rsid w:val="00B16ABF"/>
    <w:rsid w:val="00B16EAA"/>
    <w:rsid w:val="00B1773E"/>
    <w:rsid w:val="00B22099"/>
    <w:rsid w:val="00B23074"/>
    <w:rsid w:val="00B24604"/>
    <w:rsid w:val="00B27013"/>
    <w:rsid w:val="00B27C21"/>
    <w:rsid w:val="00B31BB5"/>
    <w:rsid w:val="00B3485C"/>
    <w:rsid w:val="00B37B1F"/>
    <w:rsid w:val="00B520BE"/>
    <w:rsid w:val="00B5224F"/>
    <w:rsid w:val="00B543B0"/>
    <w:rsid w:val="00B618F0"/>
    <w:rsid w:val="00B6230B"/>
    <w:rsid w:val="00B62BC3"/>
    <w:rsid w:val="00B62DBA"/>
    <w:rsid w:val="00B64546"/>
    <w:rsid w:val="00B64903"/>
    <w:rsid w:val="00B65FCA"/>
    <w:rsid w:val="00B709B6"/>
    <w:rsid w:val="00B720C1"/>
    <w:rsid w:val="00B72131"/>
    <w:rsid w:val="00B730AB"/>
    <w:rsid w:val="00B73846"/>
    <w:rsid w:val="00B73C96"/>
    <w:rsid w:val="00B75BC3"/>
    <w:rsid w:val="00B809FD"/>
    <w:rsid w:val="00B826AC"/>
    <w:rsid w:val="00B86251"/>
    <w:rsid w:val="00B8691A"/>
    <w:rsid w:val="00B9354E"/>
    <w:rsid w:val="00B94835"/>
    <w:rsid w:val="00B96AA8"/>
    <w:rsid w:val="00B975DE"/>
    <w:rsid w:val="00BA6DC2"/>
    <w:rsid w:val="00BB079B"/>
    <w:rsid w:val="00BB1428"/>
    <w:rsid w:val="00BB24DF"/>
    <w:rsid w:val="00BB32F4"/>
    <w:rsid w:val="00BB4E35"/>
    <w:rsid w:val="00BB61AF"/>
    <w:rsid w:val="00BB66F2"/>
    <w:rsid w:val="00BB781B"/>
    <w:rsid w:val="00BC593A"/>
    <w:rsid w:val="00BC5EAF"/>
    <w:rsid w:val="00BD4383"/>
    <w:rsid w:val="00BD4E31"/>
    <w:rsid w:val="00BD6D1E"/>
    <w:rsid w:val="00BD7AA4"/>
    <w:rsid w:val="00BE0A4B"/>
    <w:rsid w:val="00BE11CB"/>
    <w:rsid w:val="00BE24D9"/>
    <w:rsid w:val="00BE37A6"/>
    <w:rsid w:val="00BE43DD"/>
    <w:rsid w:val="00BE4799"/>
    <w:rsid w:val="00BE5599"/>
    <w:rsid w:val="00BF1457"/>
    <w:rsid w:val="00BF7065"/>
    <w:rsid w:val="00C00809"/>
    <w:rsid w:val="00C00D7A"/>
    <w:rsid w:val="00C00F4E"/>
    <w:rsid w:val="00C02B46"/>
    <w:rsid w:val="00C02B78"/>
    <w:rsid w:val="00C06458"/>
    <w:rsid w:val="00C073DE"/>
    <w:rsid w:val="00C10123"/>
    <w:rsid w:val="00C152E8"/>
    <w:rsid w:val="00C15313"/>
    <w:rsid w:val="00C15982"/>
    <w:rsid w:val="00C168B0"/>
    <w:rsid w:val="00C172A9"/>
    <w:rsid w:val="00C2414D"/>
    <w:rsid w:val="00C27068"/>
    <w:rsid w:val="00C27B85"/>
    <w:rsid w:val="00C31842"/>
    <w:rsid w:val="00C34842"/>
    <w:rsid w:val="00C3596C"/>
    <w:rsid w:val="00C37B51"/>
    <w:rsid w:val="00C40A21"/>
    <w:rsid w:val="00C41B7E"/>
    <w:rsid w:val="00C43968"/>
    <w:rsid w:val="00C44E3D"/>
    <w:rsid w:val="00C47894"/>
    <w:rsid w:val="00C510ED"/>
    <w:rsid w:val="00C512AA"/>
    <w:rsid w:val="00C5553F"/>
    <w:rsid w:val="00C6245B"/>
    <w:rsid w:val="00C63A2C"/>
    <w:rsid w:val="00C64DD5"/>
    <w:rsid w:val="00C6626F"/>
    <w:rsid w:val="00C72F0E"/>
    <w:rsid w:val="00C74EC0"/>
    <w:rsid w:val="00C75E27"/>
    <w:rsid w:val="00C76BC9"/>
    <w:rsid w:val="00C8035A"/>
    <w:rsid w:val="00C837EA"/>
    <w:rsid w:val="00C84096"/>
    <w:rsid w:val="00C84A39"/>
    <w:rsid w:val="00C873E5"/>
    <w:rsid w:val="00C91B92"/>
    <w:rsid w:val="00C93F45"/>
    <w:rsid w:val="00C94B8D"/>
    <w:rsid w:val="00C97607"/>
    <w:rsid w:val="00CA3599"/>
    <w:rsid w:val="00CA70E1"/>
    <w:rsid w:val="00CB1ED9"/>
    <w:rsid w:val="00CB2716"/>
    <w:rsid w:val="00CB7526"/>
    <w:rsid w:val="00CC003C"/>
    <w:rsid w:val="00CC1768"/>
    <w:rsid w:val="00CC4703"/>
    <w:rsid w:val="00CC56E8"/>
    <w:rsid w:val="00CC667C"/>
    <w:rsid w:val="00CC7490"/>
    <w:rsid w:val="00CD1062"/>
    <w:rsid w:val="00CD1107"/>
    <w:rsid w:val="00CD466A"/>
    <w:rsid w:val="00CE2A8C"/>
    <w:rsid w:val="00CE38E5"/>
    <w:rsid w:val="00CE3B3E"/>
    <w:rsid w:val="00CE3B76"/>
    <w:rsid w:val="00CE4B64"/>
    <w:rsid w:val="00CE67DF"/>
    <w:rsid w:val="00CE6CD6"/>
    <w:rsid w:val="00CF191D"/>
    <w:rsid w:val="00CF22F8"/>
    <w:rsid w:val="00CF3323"/>
    <w:rsid w:val="00CF51F6"/>
    <w:rsid w:val="00D005AA"/>
    <w:rsid w:val="00D013C5"/>
    <w:rsid w:val="00D0352A"/>
    <w:rsid w:val="00D0488E"/>
    <w:rsid w:val="00D04FA8"/>
    <w:rsid w:val="00D05400"/>
    <w:rsid w:val="00D11F7F"/>
    <w:rsid w:val="00D130C3"/>
    <w:rsid w:val="00D158F4"/>
    <w:rsid w:val="00D20D3B"/>
    <w:rsid w:val="00D21B38"/>
    <w:rsid w:val="00D25A74"/>
    <w:rsid w:val="00D25E50"/>
    <w:rsid w:val="00D265DA"/>
    <w:rsid w:val="00D26CBC"/>
    <w:rsid w:val="00D3016F"/>
    <w:rsid w:val="00D306F9"/>
    <w:rsid w:val="00D3306A"/>
    <w:rsid w:val="00D3348A"/>
    <w:rsid w:val="00D3703A"/>
    <w:rsid w:val="00D40727"/>
    <w:rsid w:val="00D445AF"/>
    <w:rsid w:val="00D4652C"/>
    <w:rsid w:val="00D50558"/>
    <w:rsid w:val="00D519FB"/>
    <w:rsid w:val="00D525D7"/>
    <w:rsid w:val="00D52B9C"/>
    <w:rsid w:val="00D54EE4"/>
    <w:rsid w:val="00D60A22"/>
    <w:rsid w:val="00D6163C"/>
    <w:rsid w:val="00D61EBE"/>
    <w:rsid w:val="00D621EE"/>
    <w:rsid w:val="00D6279A"/>
    <w:rsid w:val="00D62E23"/>
    <w:rsid w:val="00D63143"/>
    <w:rsid w:val="00D64574"/>
    <w:rsid w:val="00D65595"/>
    <w:rsid w:val="00D65A58"/>
    <w:rsid w:val="00D6717C"/>
    <w:rsid w:val="00D6722C"/>
    <w:rsid w:val="00D748E5"/>
    <w:rsid w:val="00D753EE"/>
    <w:rsid w:val="00D76186"/>
    <w:rsid w:val="00D7677A"/>
    <w:rsid w:val="00D76DE6"/>
    <w:rsid w:val="00D773E8"/>
    <w:rsid w:val="00D82796"/>
    <w:rsid w:val="00D83339"/>
    <w:rsid w:val="00D84850"/>
    <w:rsid w:val="00D84E07"/>
    <w:rsid w:val="00D85BFE"/>
    <w:rsid w:val="00D92FE4"/>
    <w:rsid w:val="00D97948"/>
    <w:rsid w:val="00DA1448"/>
    <w:rsid w:val="00DA17B5"/>
    <w:rsid w:val="00DA27C8"/>
    <w:rsid w:val="00DA28FC"/>
    <w:rsid w:val="00DA40DA"/>
    <w:rsid w:val="00DA4A6C"/>
    <w:rsid w:val="00DA5397"/>
    <w:rsid w:val="00DA68FE"/>
    <w:rsid w:val="00DB156F"/>
    <w:rsid w:val="00DB3191"/>
    <w:rsid w:val="00DB3389"/>
    <w:rsid w:val="00DB6042"/>
    <w:rsid w:val="00DB68EA"/>
    <w:rsid w:val="00DC1C18"/>
    <w:rsid w:val="00DC2479"/>
    <w:rsid w:val="00DC728A"/>
    <w:rsid w:val="00DC75AC"/>
    <w:rsid w:val="00DD05AC"/>
    <w:rsid w:val="00DD19D0"/>
    <w:rsid w:val="00DD2FBF"/>
    <w:rsid w:val="00DE48A8"/>
    <w:rsid w:val="00DE633F"/>
    <w:rsid w:val="00DE6A51"/>
    <w:rsid w:val="00E00201"/>
    <w:rsid w:val="00E108E5"/>
    <w:rsid w:val="00E11731"/>
    <w:rsid w:val="00E140DE"/>
    <w:rsid w:val="00E167D0"/>
    <w:rsid w:val="00E22973"/>
    <w:rsid w:val="00E26A4F"/>
    <w:rsid w:val="00E27B73"/>
    <w:rsid w:val="00E3097E"/>
    <w:rsid w:val="00E34CC0"/>
    <w:rsid w:val="00E34FE2"/>
    <w:rsid w:val="00E370AA"/>
    <w:rsid w:val="00E373B0"/>
    <w:rsid w:val="00E426EF"/>
    <w:rsid w:val="00E45831"/>
    <w:rsid w:val="00E4638D"/>
    <w:rsid w:val="00E47332"/>
    <w:rsid w:val="00E47A12"/>
    <w:rsid w:val="00E50E15"/>
    <w:rsid w:val="00E5239D"/>
    <w:rsid w:val="00E539DC"/>
    <w:rsid w:val="00E54557"/>
    <w:rsid w:val="00E556FD"/>
    <w:rsid w:val="00E56DF7"/>
    <w:rsid w:val="00E619F3"/>
    <w:rsid w:val="00E64905"/>
    <w:rsid w:val="00E65A29"/>
    <w:rsid w:val="00E7160E"/>
    <w:rsid w:val="00E7252F"/>
    <w:rsid w:val="00E7354D"/>
    <w:rsid w:val="00E73936"/>
    <w:rsid w:val="00E73F5A"/>
    <w:rsid w:val="00E75DAE"/>
    <w:rsid w:val="00E77DE0"/>
    <w:rsid w:val="00E807EC"/>
    <w:rsid w:val="00E84181"/>
    <w:rsid w:val="00E842D7"/>
    <w:rsid w:val="00E858E6"/>
    <w:rsid w:val="00E94469"/>
    <w:rsid w:val="00EA13CD"/>
    <w:rsid w:val="00EA152D"/>
    <w:rsid w:val="00EA3061"/>
    <w:rsid w:val="00EA325D"/>
    <w:rsid w:val="00EA3C49"/>
    <w:rsid w:val="00EA5946"/>
    <w:rsid w:val="00EA6252"/>
    <w:rsid w:val="00EA74EA"/>
    <w:rsid w:val="00EB5608"/>
    <w:rsid w:val="00EB5EBB"/>
    <w:rsid w:val="00EB6CBF"/>
    <w:rsid w:val="00EB79C2"/>
    <w:rsid w:val="00EC3FC8"/>
    <w:rsid w:val="00EC482D"/>
    <w:rsid w:val="00EC499B"/>
    <w:rsid w:val="00EC7FEE"/>
    <w:rsid w:val="00ED10AB"/>
    <w:rsid w:val="00ED43D8"/>
    <w:rsid w:val="00ED53FF"/>
    <w:rsid w:val="00ED740E"/>
    <w:rsid w:val="00EE0A89"/>
    <w:rsid w:val="00EE20EF"/>
    <w:rsid w:val="00EE21FC"/>
    <w:rsid w:val="00EE461D"/>
    <w:rsid w:val="00EE4649"/>
    <w:rsid w:val="00EE4A8A"/>
    <w:rsid w:val="00EE4AB6"/>
    <w:rsid w:val="00EE5D4E"/>
    <w:rsid w:val="00EF0090"/>
    <w:rsid w:val="00EF2017"/>
    <w:rsid w:val="00EF3E17"/>
    <w:rsid w:val="00EF4802"/>
    <w:rsid w:val="00EF5CEC"/>
    <w:rsid w:val="00F04067"/>
    <w:rsid w:val="00F10C32"/>
    <w:rsid w:val="00F16D6B"/>
    <w:rsid w:val="00F17058"/>
    <w:rsid w:val="00F20695"/>
    <w:rsid w:val="00F21B52"/>
    <w:rsid w:val="00F2453B"/>
    <w:rsid w:val="00F25C50"/>
    <w:rsid w:val="00F25F8A"/>
    <w:rsid w:val="00F266CA"/>
    <w:rsid w:val="00F26931"/>
    <w:rsid w:val="00F27EB5"/>
    <w:rsid w:val="00F30668"/>
    <w:rsid w:val="00F37378"/>
    <w:rsid w:val="00F40283"/>
    <w:rsid w:val="00F41E75"/>
    <w:rsid w:val="00F425F2"/>
    <w:rsid w:val="00F43BAC"/>
    <w:rsid w:val="00F43CDD"/>
    <w:rsid w:val="00F43CE7"/>
    <w:rsid w:val="00F447B8"/>
    <w:rsid w:val="00F455A7"/>
    <w:rsid w:val="00F45FD1"/>
    <w:rsid w:val="00F4793F"/>
    <w:rsid w:val="00F51BAB"/>
    <w:rsid w:val="00F51E86"/>
    <w:rsid w:val="00F52BB7"/>
    <w:rsid w:val="00F55727"/>
    <w:rsid w:val="00F57ECE"/>
    <w:rsid w:val="00F63160"/>
    <w:rsid w:val="00F63420"/>
    <w:rsid w:val="00F6560A"/>
    <w:rsid w:val="00F66CF7"/>
    <w:rsid w:val="00F70821"/>
    <w:rsid w:val="00F75111"/>
    <w:rsid w:val="00F75B3B"/>
    <w:rsid w:val="00F76173"/>
    <w:rsid w:val="00F770CE"/>
    <w:rsid w:val="00F841BE"/>
    <w:rsid w:val="00F85D07"/>
    <w:rsid w:val="00F85E05"/>
    <w:rsid w:val="00F90B2C"/>
    <w:rsid w:val="00F93AB2"/>
    <w:rsid w:val="00F93DD1"/>
    <w:rsid w:val="00FA5B94"/>
    <w:rsid w:val="00FA5D74"/>
    <w:rsid w:val="00FB0900"/>
    <w:rsid w:val="00FB0E6C"/>
    <w:rsid w:val="00FB4ECE"/>
    <w:rsid w:val="00FB4F10"/>
    <w:rsid w:val="00FC1682"/>
    <w:rsid w:val="00FC3CD1"/>
    <w:rsid w:val="00FD0F87"/>
    <w:rsid w:val="00FD48F3"/>
    <w:rsid w:val="00FD5604"/>
    <w:rsid w:val="00FD75DD"/>
    <w:rsid w:val="00FD7E39"/>
    <w:rsid w:val="00FE1BD7"/>
    <w:rsid w:val="00FE669D"/>
    <w:rsid w:val="00FE68E6"/>
    <w:rsid w:val="00FF119B"/>
    <w:rsid w:val="00FF1AE4"/>
    <w:rsid w:val="00FF2AD1"/>
    <w:rsid w:val="00FF2B96"/>
    <w:rsid w:val="00FF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6BEA679"/>
  <w15:docId w15:val="{1617020D-E26B-4C34-8D60-79F2D0A71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784122"/>
    <w:pPr>
      <w:spacing w:line="240" w:lineRule="atLeast"/>
    </w:pPr>
    <w:rPr>
      <w:sz w:val="24"/>
    </w:rPr>
  </w:style>
  <w:style w:type="paragraph" w:styleId="Heading1">
    <w:name w:val="heading 1"/>
    <w:next w:val="Normal"/>
    <w:link w:val="Heading1Char"/>
    <w:rsid w:val="00E34CC0"/>
    <w:pPr>
      <w:keepNext/>
      <w:keepLines/>
      <w:spacing w:before="480" w:line="480" w:lineRule="auto"/>
      <w:outlineLvl w:val="0"/>
    </w:pPr>
    <w:rPr>
      <w:rFonts w:ascii="Arial" w:hAnsi="Arial" w:cs="Arial"/>
      <w:b/>
      <w:caps/>
      <w:kern w:val="28"/>
      <w:sz w:val="30"/>
    </w:rPr>
  </w:style>
  <w:style w:type="paragraph" w:styleId="Heading2">
    <w:name w:val="heading 2"/>
    <w:basedOn w:val="Normal"/>
    <w:next w:val="Normal"/>
    <w:link w:val="Heading2Char"/>
    <w:rsid w:val="00E34CC0"/>
    <w:pPr>
      <w:keepNext/>
      <w:keepLines/>
      <w:spacing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rsid w:val="00E34CC0"/>
    <w:pPr>
      <w:keepNext/>
      <w:keepLines/>
      <w:spacing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4CC0"/>
    <w:rPr>
      <w:rFonts w:ascii="Arial" w:hAnsi="Arial" w:cs="Arial"/>
      <w:b/>
      <w:caps/>
      <w:kern w:val="28"/>
      <w:sz w:val="30"/>
    </w:rPr>
  </w:style>
  <w:style w:type="character" w:customStyle="1" w:styleId="Heading2Char">
    <w:name w:val="Heading 2 Char"/>
    <w:link w:val="Heading2"/>
    <w:rsid w:val="00E34CC0"/>
    <w:rPr>
      <w:rFonts w:ascii="Arial" w:hAnsi="Arial"/>
      <w:b/>
      <w:sz w:val="26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semiHidden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rsid w:val="00016B89"/>
    <w:rPr>
      <w:rFonts w:ascii="Tahoma" w:hAnsi="Tahoma"/>
    </w:rPr>
  </w:style>
  <w:style w:type="paragraph" w:styleId="FootnoteText">
    <w:name w:val="footnote text"/>
    <w:basedOn w:val="Normal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rsid w:val="00016B89"/>
    <w:rPr>
      <w:rFonts w:ascii="Arial" w:hAnsi="Arial"/>
    </w:rPr>
  </w:style>
  <w:style w:type="table" w:styleId="TableGrid">
    <w:name w:val="Table Grid"/>
    <w:basedOn w:val="TableNormal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qFormat/>
    <w:rsid w:val="00BA6DC2"/>
    <w:rPr>
      <w:rFonts w:ascii="Arial" w:hAnsi="Arial"/>
    </w:rPr>
  </w:style>
  <w:style w:type="paragraph" w:customStyle="1" w:styleId="Covertext">
    <w:name w:val="Cover text"/>
    <w:basedOn w:val="Normal"/>
    <w:link w:val="CovertextChar"/>
    <w:rsid w:val="00DA68FE"/>
    <w:pPr>
      <w:spacing w:after="240" w:line="36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DA68FE"/>
    <w:rPr>
      <w:rFonts w:ascii="Arial" w:hAnsi="Arial"/>
      <w:sz w:val="24"/>
    </w:rPr>
  </w:style>
  <w:style w:type="paragraph" w:customStyle="1" w:styleId="reference">
    <w:name w:val="reference"/>
    <w:basedOn w:val="paragraph"/>
    <w:qFormat/>
    <w:rsid w:val="00EB79C2"/>
    <w:pPr>
      <w:spacing w:before="0" w:after="0"/>
      <w:ind w:left="360" w:hanging="360"/>
    </w:pPr>
  </w:style>
  <w:style w:type="paragraph" w:customStyle="1" w:styleId="paragraph">
    <w:name w:val="paragraph"/>
    <w:basedOn w:val="Normal"/>
    <w:link w:val="paragraphChar"/>
    <w:qFormat/>
    <w:rsid w:val="007D200F"/>
    <w:pPr>
      <w:spacing w:before="120" w:after="240" w:line="480" w:lineRule="auto"/>
    </w:pPr>
  </w:style>
  <w:style w:type="paragraph" w:customStyle="1" w:styleId="Tablebullet1">
    <w:name w:val="Table bullet 1"/>
    <w:link w:val="Tablebullet1Char"/>
    <w:rsid w:val="00BA6DC2"/>
    <w:pPr>
      <w:numPr>
        <w:numId w:val="24"/>
      </w:numPr>
      <w:tabs>
        <w:tab w:val="clear" w:pos="765"/>
        <w:tab w:val="num" w:pos="168"/>
      </w:tabs>
      <w:ind w:left="173" w:hanging="173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BA6DC2"/>
    <w:rPr>
      <w:rFonts w:ascii="Arial" w:hAnsi="Arial"/>
      <w:sz w:val="22"/>
    </w:rPr>
  </w:style>
  <w:style w:type="paragraph" w:customStyle="1" w:styleId="CoverTitle">
    <w:name w:val="Cover Title"/>
    <w:basedOn w:val="Normal"/>
    <w:rsid w:val="00CE3B76"/>
    <w:pPr>
      <w:spacing w:line="36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BA6DC2"/>
    <w:pPr>
      <w:spacing w:line="240" w:lineRule="auto"/>
    </w:pPr>
    <w:rPr>
      <w:rFonts w:ascii="Arial" w:hAnsi="Arial"/>
      <w:b/>
      <w:sz w:val="20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A05ABA"/>
    <w:pPr>
      <w:keepLines/>
      <w:spacing w:before="120" w:line="360" w:lineRule="auto"/>
    </w:pPr>
    <w:rPr>
      <w:rFonts w:ascii="Arial" w:hAnsi="Arial"/>
      <w:sz w:val="18"/>
    </w:rPr>
  </w:style>
  <w:style w:type="paragraph" w:customStyle="1" w:styleId="Tabletextindented">
    <w:name w:val="Table text indented"/>
    <w:basedOn w:val="Tabletext"/>
    <w:rsid w:val="00BA6DC2"/>
    <w:pPr>
      <w:ind w:left="187"/>
    </w:pPr>
  </w:style>
  <w:style w:type="paragraph" w:styleId="DocumentMap">
    <w:name w:val="Document Map"/>
    <w:basedOn w:val="Normal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DA68FE"/>
    <w:pPr>
      <w:spacing w:after="240" w:line="240" w:lineRule="auto"/>
    </w:pPr>
    <w:rPr>
      <w:rFonts w:ascii="Arial" w:hAnsi="Arial" w:cs="Arial"/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26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27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28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unhideWhenUsed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E34CC0"/>
    <w:rPr>
      <w:sz w:val="24"/>
    </w:rPr>
  </w:style>
  <w:style w:type="paragraph" w:styleId="BodyText2">
    <w:name w:val="Body Text 2"/>
    <w:basedOn w:val="Normal"/>
    <w:link w:val="BodyText2Char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rsid w:val="00E34CC0"/>
    <w:rPr>
      <w:b/>
      <w:bCs/>
      <w:sz w:val="20"/>
    </w:rPr>
  </w:style>
  <w:style w:type="paragraph" w:styleId="Closing">
    <w:name w:val="Closing"/>
    <w:basedOn w:val="Normal"/>
    <w:link w:val="ClosingChar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semiHidden/>
    <w:rsid w:val="00E34CC0"/>
    <w:rPr>
      <w:sz w:val="24"/>
    </w:rPr>
  </w:style>
  <w:style w:type="character" w:styleId="EndnoteReference">
    <w:name w:val="endnote reference"/>
    <w:basedOn w:val="DefaultParagraphFont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E34CC0"/>
  </w:style>
  <w:style w:type="paragraph" w:styleId="EnvelopeAddress">
    <w:name w:val="envelope address"/>
    <w:basedOn w:val="Normal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semiHidden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semiHidden/>
    <w:unhideWhenUsed/>
    <w:rsid w:val="00E34CC0"/>
  </w:style>
  <w:style w:type="paragraph" w:styleId="HTMLAddress">
    <w:name w:val="HTML Address"/>
    <w:basedOn w:val="Normal"/>
    <w:link w:val="HTMLAddressChar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semiHidden/>
    <w:unhideWhenUsed/>
    <w:rsid w:val="00E34CC0"/>
  </w:style>
  <w:style w:type="paragraph" w:styleId="List">
    <w:name w:val="List"/>
    <w:basedOn w:val="Normal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semiHidden/>
    <w:unhideWhenUsed/>
    <w:rsid w:val="00E34CC0"/>
    <w:pPr>
      <w:numPr>
        <w:numId w:val="14"/>
      </w:numPr>
      <w:contextualSpacing/>
    </w:pPr>
  </w:style>
  <w:style w:type="paragraph" w:styleId="ListBullet2">
    <w:name w:val="List Bullet 2"/>
    <w:basedOn w:val="Normal"/>
    <w:semiHidden/>
    <w:unhideWhenUsed/>
    <w:rsid w:val="00E34CC0"/>
    <w:pPr>
      <w:numPr>
        <w:numId w:val="15"/>
      </w:numPr>
      <w:contextualSpacing/>
    </w:pPr>
  </w:style>
  <w:style w:type="paragraph" w:styleId="ListBullet3">
    <w:name w:val="List Bullet 3"/>
    <w:basedOn w:val="Normal"/>
    <w:semiHidden/>
    <w:unhideWhenUsed/>
    <w:rsid w:val="00E34CC0"/>
    <w:pPr>
      <w:numPr>
        <w:numId w:val="16"/>
      </w:numPr>
      <w:contextualSpacing/>
    </w:pPr>
  </w:style>
  <w:style w:type="paragraph" w:styleId="ListBullet4">
    <w:name w:val="List Bullet 4"/>
    <w:basedOn w:val="Normal"/>
    <w:semiHidden/>
    <w:unhideWhenUsed/>
    <w:rsid w:val="00E34CC0"/>
    <w:pPr>
      <w:numPr>
        <w:numId w:val="17"/>
      </w:numPr>
      <w:contextualSpacing/>
    </w:pPr>
  </w:style>
  <w:style w:type="paragraph" w:styleId="ListBullet5">
    <w:name w:val="List Bullet 5"/>
    <w:basedOn w:val="Normal"/>
    <w:semiHidden/>
    <w:unhideWhenUsed/>
    <w:rsid w:val="00E34CC0"/>
    <w:pPr>
      <w:numPr>
        <w:numId w:val="18"/>
      </w:numPr>
      <w:contextualSpacing/>
    </w:pPr>
  </w:style>
  <w:style w:type="paragraph" w:styleId="ListContinue">
    <w:name w:val="List Continue"/>
    <w:basedOn w:val="Normal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unhideWhenUsed/>
    <w:rsid w:val="00E34CC0"/>
    <w:pPr>
      <w:numPr>
        <w:numId w:val="20"/>
      </w:numPr>
      <w:contextualSpacing/>
    </w:pPr>
  </w:style>
  <w:style w:type="paragraph" w:styleId="ListNumber3">
    <w:name w:val="List Number 3"/>
    <w:basedOn w:val="Normal"/>
    <w:semiHidden/>
    <w:unhideWhenUsed/>
    <w:rsid w:val="00E34CC0"/>
    <w:pPr>
      <w:numPr>
        <w:numId w:val="21"/>
      </w:numPr>
      <w:contextualSpacing/>
    </w:pPr>
  </w:style>
  <w:style w:type="paragraph" w:styleId="ListNumber4">
    <w:name w:val="List Number 4"/>
    <w:basedOn w:val="Normal"/>
    <w:semiHidden/>
    <w:unhideWhenUsed/>
    <w:rsid w:val="00E34CC0"/>
    <w:pPr>
      <w:numPr>
        <w:numId w:val="22"/>
      </w:numPr>
      <w:contextualSpacing/>
    </w:pPr>
  </w:style>
  <w:style w:type="paragraph" w:styleId="ListNumber5">
    <w:name w:val="List Number 5"/>
    <w:basedOn w:val="Normal"/>
    <w:semiHidden/>
    <w:unhideWhenUsed/>
    <w:rsid w:val="00E34CC0"/>
    <w:pPr>
      <w:numPr>
        <w:numId w:val="23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E34CC0"/>
    <w:rPr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semiHidden/>
    <w:unhideWhenUsed/>
    <w:rsid w:val="00E34CC0"/>
  </w:style>
  <w:style w:type="table" w:styleId="TableProfessional">
    <w:name w:val="Table Professional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E34CC0"/>
  </w:style>
  <w:style w:type="paragraph" w:styleId="TOC2">
    <w:name w:val="toc 2"/>
    <w:basedOn w:val="Normal"/>
    <w:next w:val="Normal"/>
    <w:autoRedefine/>
    <w:semiHidden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semiHidden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semiHidden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semiHidden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semiHidden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semiHidden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semiHidden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semiHidden/>
    <w:unhideWhenUsed/>
    <w:rsid w:val="00E34CC0"/>
    <w:pPr>
      <w:ind w:left="1920"/>
    </w:pPr>
  </w:style>
  <w:style w:type="character" w:styleId="UnresolvedMention">
    <w:name w:val="Unresolved Mention"/>
    <w:basedOn w:val="DefaultParagraphFont"/>
    <w:uiPriority w:val="99"/>
    <w:semiHidden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Tabletextindented2">
    <w:name w:val="Table text indented 2"/>
    <w:basedOn w:val="Normal"/>
    <w:rsid w:val="003D5D6E"/>
    <w:pPr>
      <w:ind w:left="331"/>
    </w:pPr>
    <w:rPr>
      <w:rFonts w:ascii="Arial" w:hAnsi="Arial" w:cs="Arial"/>
      <w:sz w:val="20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C4A27"/>
    <w:pPr>
      <w:jc w:val="center"/>
    </w:pPr>
    <w:rPr>
      <w:rFonts w:ascii="Arial" w:hAnsi="Arial" w:cs="Arial"/>
      <w:noProof/>
    </w:rPr>
  </w:style>
  <w:style w:type="character" w:customStyle="1" w:styleId="paragraphChar">
    <w:name w:val="paragraph Char"/>
    <w:basedOn w:val="DefaultParagraphFont"/>
    <w:link w:val="paragraph"/>
    <w:rsid w:val="008C4A27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C4A27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C4A27"/>
    <w:rPr>
      <w:rFonts w:ascii="Arial" w:hAnsi="Arial" w:cs="Arial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8C4A27"/>
    <w:rPr>
      <w:rFonts w:ascii="Arial" w:hAnsi="Arial" w:cs="Arial"/>
      <w:noProof/>
      <w:sz w:val="24"/>
    </w:rPr>
  </w:style>
  <w:style w:type="paragraph" w:styleId="Revision">
    <w:name w:val="Revision"/>
    <w:hidden/>
    <w:uiPriority w:val="99"/>
    <w:semiHidden/>
    <w:rsid w:val="00E11731"/>
    <w:rPr>
      <w:sz w:val="24"/>
    </w:rPr>
  </w:style>
  <w:style w:type="character" w:customStyle="1" w:styleId="CommentTextChar">
    <w:name w:val="Comment Text Char"/>
    <w:basedOn w:val="DefaultParagraphFont"/>
    <w:link w:val="CommentText"/>
    <w:semiHidden/>
    <w:rsid w:val="00EB79C2"/>
    <w:rPr>
      <w:rFonts w:asciiTheme="minorBidi" w:hAnsiTheme="minorBidi"/>
    </w:rPr>
  </w:style>
  <w:style w:type="character" w:customStyle="1" w:styleId="html-fn-content">
    <w:name w:val="html-fn-content"/>
    <w:basedOn w:val="DefaultParagraphFont"/>
    <w:rsid w:val="00C15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56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32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mit.singal@utsouthwestern.edu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E5B764E41DB754986A65EF9188F21AB" ma:contentTypeVersion="10" ma:contentTypeDescription="新しいドキュメントを作成します。" ma:contentTypeScope="" ma:versionID="53b1fbd74de5b23f3d8582bd10f72c5f">
  <xsd:schema xmlns:xsd="http://www.w3.org/2001/XMLSchema" xmlns:xs="http://www.w3.org/2001/XMLSchema" xmlns:p="http://schemas.microsoft.com/office/2006/metadata/properties" xmlns:ns3="bead25d3-647f-4605-bf20-40312a2e7478" targetNamespace="http://schemas.microsoft.com/office/2006/metadata/properties" ma:root="true" ma:fieldsID="16c2d1d01df208bb6cb7e15654dab589" ns3:_="">
    <xsd:import namespace="bead25d3-647f-4605-bf20-40312a2e74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ad25d3-647f-4605-bf20-40312a2e74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C1AFF2F-4D89-4464-8D59-495328D33F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ad25d3-647f-4605-bf20-40312a2e74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8AC2F1-1AB3-481C-B07A-B809E9415C6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8CA7DE9-D9FC-4EAF-8F00-83AE7D82D4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750</CharactersWithSpaces>
  <SharedDoc>false</SharedDoc>
  <HLinks>
    <vt:vector size="18" baseType="variant">
      <vt:variant>
        <vt:i4>7864351</vt:i4>
      </vt:variant>
      <vt:variant>
        <vt:i4>6</vt:i4>
      </vt:variant>
      <vt:variant>
        <vt:i4>0</vt:i4>
      </vt:variant>
      <vt:variant>
        <vt:i4>5</vt:i4>
      </vt:variant>
      <vt:variant>
        <vt:lpwstr>http://www.icmje.org/coi_disclosure.pdf</vt:lpwstr>
      </vt:variant>
      <vt:variant>
        <vt:lpwstr/>
      </vt:variant>
      <vt:variant>
        <vt:i4>917528</vt:i4>
      </vt:variant>
      <vt:variant>
        <vt:i4>3</vt:i4>
      </vt:variant>
      <vt:variant>
        <vt:i4>0</vt:i4>
      </vt:variant>
      <vt:variant>
        <vt:i4>5</vt:i4>
      </vt:variant>
      <vt:variant>
        <vt:lpwstr>http://www.nlm.nih.gov/mesh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Lothman, Kate</cp:lastModifiedBy>
  <cp:revision>4</cp:revision>
  <dcterms:created xsi:type="dcterms:W3CDTF">2022-06-10T22:25:00Z</dcterms:created>
  <dcterms:modified xsi:type="dcterms:W3CDTF">2022-06-10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B764E41DB754986A65EF9188F21AB</vt:lpwstr>
  </property>
</Properties>
</file>